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C1828" w14:textId="7EE788A6" w:rsidR="006E447C" w:rsidRPr="00EF6A57" w:rsidRDefault="00D8708F" w:rsidP="006E447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6 Table</w:t>
      </w:r>
      <w:r w:rsidR="006E447C" w:rsidRPr="00EF6A57">
        <w:rPr>
          <w:rFonts w:ascii="Times New Roman" w:hAnsi="Times New Roman" w:cs="Times New Roman"/>
          <w:sz w:val="24"/>
        </w:rPr>
        <w:t xml:space="preserve">. </w:t>
      </w:r>
      <w:r w:rsidR="006E447C">
        <w:rPr>
          <w:rFonts w:ascii="Times New Roman" w:hAnsi="Times New Roman" w:cs="Times New Roman"/>
          <w:sz w:val="24"/>
        </w:rPr>
        <w:t>A sensitivity analysis for differences in predicted probabilities</w:t>
      </w:r>
      <w:r w:rsidR="006E447C" w:rsidRPr="00EF6A57">
        <w:rPr>
          <w:rFonts w:ascii="Times New Roman" w:hAnsi="Times New Roman" w:cs="Times New Roman"/>
          <w:sz w:val="24"/>
        </w:rPr>
        <w:t xml:space="preserve"> of neck/shoulder pain</w:t>
      </w:r>
      <w:r w:rsidR="00211EBD" w:rsidRPr="00211EBD">
        <w:rPr>
          <w:rFonts w:ascii="Times New Roman" w:hAnsi="Times New Roman" w:cs="Times New Roman"/>
          <w:sz w:val="24"/>
        </w:rPr>
        <w:t xml:space="preserve"> </w:t>
      </w:r>
      <w:r w:rsidR="00211EBD">
        <w:rPr>
          <w:rFonts w:ascii="Times New Roman" w:hAnsi="Times New Roman" w:cs="Times New Roman"/>
          <w:sz w:val="24"/>
        </w:rPr>
        <w:t xml:space="preserve">detected by NRS of </w:t>
      </w:r>
      <w:r w:rsidR="00211EBD" w:rsidRPr="00EF6A57">
        <w:rPr>
          <w:rFonts w:ascii="Times New Roman" w:hAnsi="Times New Roman" w:cs="Times New Roman"/>
          <w:sz w:val="24"/>
        </w:rPr>
        <w:t>≥</w:t>
      </w:r>
      <w:r w:rsidR="00211EBD">
        <w:rPr>
          <w:rFonts w:ascii="Times New Roman" w:hAnsi="Times New Roman" w:cs="Times New Roman" w:hint="eastAsia"/>
          <w:sz w:val="24"/>
        </w:rPr>
        <w:t>5</w:t>
      </w:r>
      <w:r w:rsidR="006E447C" w:rsidRPr="001374E4">
        <w:rPr>
          <w:rFonts w:ascii="Times New Roman" w:hAnsi="Times New Roman" w:cs="Times New Roman"/>
          <w:sz w:val="24"/>
        </w:rPr>
        <w:t xml:space="preserve"> </w:t>
      </w:r>
      <w:r w:rsidR="006E447C">
        <w:rPr>
          <w:rFonts w:ascii="Times New Roman" w:hAnsi="Times New Roman" w:cs="Times New Roman"/>
          <w:sz w:val="24"/>
        </w:rPr>
        <w:t>when</w:t>
      </w:r>
      <w:r w:rsidR="006E447C" w:rsidRPr="00EF6A57">
        <w:rPr>
          <w:rFonts w:ascii="Times New Roman" w:hAnsi="Times New Roman" w:cs="Times New Roman"/>
          <w:sz w:val="24"/>
        </w:rPr>
        <w:t xml:space="preserve"> reallocating time between 24-hour movement </w:t>
      </w:r>
      <w:proofErr w:type="spellStart"/>
      <w:r w:rsidR="006E447C" w:rsidRPr="00EF6A57">
        <w:rPr>
          <w:rFonts w:ascii="Times New Roman" w:hAnsi="Times New Roman" w:cs="Times New Roman"/>
          <w:sz w:val="24"/>
        </w:rPr>
        <w:t>behaviours</w:t>
      </w:r>
      <w:proofErr w:type="spellEnd"/>
      <w:r w:rsidR="006E447C">
        <w:rPr>
          <w:rFonts w:ascii="Times New Roman" w:hAnsi="Times New Roman" w:cs="Times New Roman"/>
          <w:sz w:val="24"/>
        </w:rPr>
        <w:t xml:space="preserve"> </w:t>
      </w:r>
      <w:r w:rsidR="00211EBD">
        <w:rPr>
          <w:rFonts w:ascii="Times New Roman" w:hAnsi="Times New Roman" w:cs="Times New Roman"/>
          <w:sz w:val="24"/>
        </w:rPr>
        <w:t>(n=1,665).</w:t>
      </w:r>
    </w:p>
    <w:tbl>
      <w:tblPr>
        <w:tblStyle w:val="TableGrid"/>
        <w:tblW w:w="1403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816"/>
        <w:gridCol w:w="3118"/>
        <w:gridCol w:w="709"/>
        <w:gridCol w:w="3119"/>
        <w:gridCol w:w="992"/>
        <w:gridCol w:w="2977"/>
      </w:tblGrid>
      <w:tr w:rsidR="006E447C" w:rsidRPr="00EF6A57" w14:paraId="44FEA78C" w14:textId="77777777" w:rsidTr="00797A01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39D7BDED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Changes (min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49E0FA1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ECA67D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FF2AA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91335C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041F70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636F26A" w14:textId="77777777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6E447C" w:rsidRPr="00EF6A57" w14:paraId="3D44EFD9" w14:textId="77777777" w:rsidTr="00797A01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786E73E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leep…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0627C01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3C06A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2D8422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6DE9C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CAEE99C" w14:textId="77777777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33C6003A" w14:textId="77777777" w:rsidTr="00797A01">
        <w:tc>
          <w:tcPr>
            <w:tcW w:w="2303" w:type="dxa"/>
          </w:tcPr>
          <w:p w14:paraId="18B21A1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039EEDE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118" w:type="dxa"/>
          </w:tcPr>
          <w:p w14:paraId="03193D5E" w14:textId="372AAA60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1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E47CB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E47CB">
              <w:rPr>
                <w:rFonts w:ascii="Times New Roman" w:hAnsi="Times New Roman" w:cs="Times New Roman"/>
                <w:sz w:val="24"/>
              </w:rPr>
              <w:t>3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7A53E41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119" w:type="dxa"/>
          </w:tcPr>
          <w:p w14:paraId="7F620EE3" w14:textId="6844179B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2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EE47CB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EE47CB">
              <w:rPr>
                <w:rFonts w:ascii="Times New Roman" w:hAnsi="Times New Roman" w:cs="Times New Roman"/>
                <w:sz w:val="24"/>
              </w:rPr>
              <w:t>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6FE204A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2977" w:type="dxa"/>
          </w:tcPr>
          <w:p w14:paraId="4CD8C9E4" w14:textId="22194B41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  <w:r w:rsidR="00CE134B"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EE47CB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11</w:t>
            </w:r>
            <w:r w:rsidR="00EE47CB">
              <w:rPr>
                <w:rFonts w:ascii="Times New Roman" w:hAnsi="Times New Roman" w:cs="Times New Roman"/>
                <w:sz w:val="24"/>
              </w:rPr>
              <w:t>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2CC556A5" w14:textId="77777777" w:rsidTr="00797A01">
        <w:tc>
          <w:tcPr>
            <w:tcW w:w="2303" w:type="dxa"/>
          </w:tcPr>
          <w:p w14:paraId="4E03871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786244E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CFA8A64" w14:textId="7022C36F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F4ADE">
              <w:rPr>
                <w:rFonts w:ascii="Times New Roman" w:hAnsi="Times New Roman" w:cs="Times New Roman"/>
                <w:sz w:val="24"/>
              </w:rPr>
              <w:t>08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F4ADE">
              <w:rPr>
                <w:rFonts w:ascii="Times New Roman" w:hAnsi="Times New Roman" w:cs="Times New Roman"/>
                <w:sz w:val="24"/>
              </w:rPr>
              <w:t>6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629BFFC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15B18E2E" w14:textId="0CAFF26A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5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DF4ADE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F4ADE">
              <w:rPr>
                <w:rFonts w:ascii="Times New Roman" w:hAnsi="Times New Roman" w:cs="Times New Roman"/>
                <w:sz w:val="24"/>
              </w:rPr>
              <w:t>8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57A8365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6B3A0B03" w14:textId="39E10D4E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 w:rsidR="00CE134B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F4ADE">
              <w:rPr>
                <w:rFonts w:ascii="Times New Roman" w:hAnsi="Times New Roman" w:cs="Times New Roman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DF4ADE">
              <w:rPr>
                <w:rFonts w:ascii="Times New Roman" w:hAnsi="Times New Roman" w:cs="Times New Roman"/>
                <w:sz w:val="24"/>
              </w:rPr>
              <w:t>10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61D2B231" w14:textId="77777777" w:rsidTr="00797A01">
        <w:tc>
          <w:tcPr>
            <w:tcW w:w="2303" w:type="dxa"/>
          </w:tcPr>
          <w:p w14:paraId="2999C8A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0BB3071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E24743E" w14:textId="0C6190AF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5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9F0B39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9F0B39">
              <w:rPr>
                <w:rFonts w:ascii="Times New Roman" w:hAnsi="Times New Roman" w:cs="Times New Roman"/>
                <w:sz w:val="24"/>
              </w:rPr>
              <w:t>0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078C5BC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2EA967F7" w14:textId="47138375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8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9F0B39">
              <w:rPr>
                <w:rFonts w:ascii="Times New Roman" w:hAnsi="Times New Roman" w:cs="Times New Roman"/>
                <w:sz w:val="24"/>
              </w:rPr>
              <w:t>4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9F0B39">
              <w:rPr>
                <w:rFonts w:ascii="Times New Roman" w:hAnsi="Times New Roman" w:cs="Times New Roman"/>
                <w:sz w:val="24"/>
              </w:rPr>
              <w:t>2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3406289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6B4F71EE" w14:textId="74F67B2F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="00CE134B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9F0B39">
              <w:rPr>
                <w:rFonts w:ascii="Times New Roman" w:hAnsi="Times New Roman" w:cs="Times New Roman"/>
                <w:sz w:val="24"/>
              </w:rPr>
              <w:t>8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9F0B39">
              <w:rPr>
                <w:rFonts w:ascii="Times New Roman" w:hAnsi="Times New Roman" w:cs="Times New Roman"/>
                <w:sz w:val="24"/>
              </w:rPr>
              <w:t>29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0E6E64F8" w14:textId="77777777" w:rsidTr="00797A01">
        <w:tc>
          <w:tcPr>
            <w:tcW w:w="3119" w:type="dxa"/>
            <w:gridSpan w:val="2"/>
          </w:tcPr>
          <w:p w14:paraId="6B0AEFD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B…</w:t>
            </w:r>
          </w:p>
        </w:tc>
        <w:tc>
          <w:tcPr>
            <w:tcW w:w="3118" w:type="dxa"/>
          </w:tcPr>
          <w:p w14:paraId="1DA1115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14:paraId="4722C31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1BA43C8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6B3C13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39084C93" w14:textId="77777777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722F01EB" w14:textId="77777777" w:rsidTr="00797A01">
        <w:tc>
          <w:tcPr>
            <w:tcW w:w="2303" w:type="dxa"/>
          </w:tcPr>
          <w:p w14:paraId="3C242F1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532FA3F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118" w:type="dxa"/>
          </w:tcPr>
          <w:p w14:paraId="65B29C1D" w14:textId="3463A403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1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E47CB"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E47CB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101BECC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119" w:type="dxa"/>
          </w:tcPr>
          <w:p w14:paraId="1A56C1B8" w14:textId="1E566FE2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CE134B">
              <w:rPr>
                <w:rFonts w:ascii="Times New Roman" w:hAnsi="Times New Roman" w:cs="Times New Roman"/>
                <w:sz w:val="24"/>
              </w:rPr>
              <w:t>1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E47CB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EE47CB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0D52714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2977" w:type="dxa"/>
          </w:tcPr>
          <w:p w14:paraId="2ECFBA68" w14:textId="4E8FBD2D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5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EE47CB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8</w:t>
            </w:r>
            <w:r w:rsidR="00EE47CB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19B3889D" w14:textId="77777777" w:rsidTr="00797A01">
        <w:tc>
          <w:tcPr>
            <w:tcW w:w="2303" w:type="dxa"/>
          </w:tcPr>
          <w:p w14:paraId="106981E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3AA9DD47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219ABC85" w14:textId="625F10A2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0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483EF7FB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32BC44D5" w14:textId="2F5C440E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CE134B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F4ADE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F4ADE">
              <w:rPr>
                <w:rFonts w:ascii="Times New Roman" w:hAnsi="Times New Roman" w:cs="Times New Roman"/>
                <w:sz w:val="24"/>
              </w:rPr>
              <w:t>30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7BA9616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2C0A1425" w14:textId="218B70BC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9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DF4ADE"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DF4ADE">
              <w:rPr>
                <w:rFonts w:ascii="Times New Roman" w:hAnsi="Times New Roman" w:cs="Times New Roman"/>
                <w:sz w:val="24"/>
              </w:rPr>
              <w:t>6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45F9EB0E" w14:textId="77777777" w:rsidTr="00797A01">
        <w:tc>
          <w:tcPr>
            <w:tcW w:w="2303" w:type="dxa"/>
          </w:tcPr>
          <w:p w14:paraId="178CB93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0CAA461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7B4F3199" w14:textId="49BE1ED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5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9F0B39">
              <w:rPr>
                <w:rFonts w:ascii="Times New Roman" w:hAnsi="Times New Roman" w:cs="Times New Roman"/>
                <w:sz w:val="24"/>
              </w:rPr>
              <w:t>0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9F0B39">
              <w:rPr>
                <w:rFonts w:ascii="Times New Roman" w:hAnsi="Times New Roman" w:cs="Times New Roman"/>
                <w:sz w:val="24"/>
              </w:rPr>
              <w:t>0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282EAD9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21C69988" w14:textId="515EC12C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CE134B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9F0B39">
              <w:rPr>
                <w:rFonts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9F0B39"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5AFCACC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2A7E2FBB" w14:textId="0EA77C2D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CE134B">
              <w:rPr>
                <w:rFonts w:ascii="Times New Roman" w:hAnsi="Times New Roman" w:cs="Times New Roman"/>
                <w:sz w:val="24"/>
              </w:rPr>
              <w:t>2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9F0B39">
              <w:rPr>
                <w:rFonts w:ascii="Times New Roman" w:hAnsi="Times New Roman" w:cs="Times New Roman"/>
                <w:sz w:val="24"/>
              </w:rPr>
              <w:t>36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9F0B39">
              <w:rPr>
                <w:rFonts w:ascii="Times New Roman" w:hAnsi="Times New Roman" w:cs="Times New Roman"/>
                <w:sz w:val="24"/>
              </w:rPr>
              <w:t>2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6E447C" w:rsidRPr="00EF6A57" w14:paraId="2259EEC6" w14:textId="77777777" w:rsidTr="00797A01">
        <w:tc>
          <w:tcPr>
            <w:tcW w:w="3119" w:type="dxa"/>
            <w:gridSpan w:val="2"/>
          </w:tcPr>
          <w:p w14:paraId="1FBB54ED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LPA…</w:t>
            </w:r>
          </w:p>
        </w:tc>
        <w:tc>
          <w:tcPr>
            <w:tcW w:w="3118" w:type="dxa"/>
          </w:tcPr>
          <w:p w14:paraId="70B5BD9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14:paraId="0737649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731A8569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B7D12D1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6847B790" w14:textId="77777777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5015A0CA" w14:textId="77777777" w:rsidTr="00797A01">
        <w:tc>
          <w:tcPr>
            <w:tcW w:w="2303" w:type="dxa"/>
          </w:tcPr>
          <w:p w14:paraId="6F29E52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35486D4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118" w:type="dxa"/>
          </w:tcPr>
          <w:p w14:paraId="3695C092" w14:textId="6CA3A059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2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4</w:t>
            </w:r>
            <w:r w:rsidR="00EE47C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  <w:r w:rsidR="00EE47CB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2A097137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119" w:type="dxa"/>
          </w:tcPr>
          <w:p w14:paraId="47490C18" w14:textId="6FEB5FDE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CE134B">
              <w:rPr>
                <w:rFonts w:ascii="Times New Roman" w:hAnsi="Times New Roman" w:cs="Times New Roman"/>
                <w:sz w:val="24"/>
              </w:rPr>
              <w:t>1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E47CB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EE47CB">
              <w:rPr>
                <w:rFonts w:ascii="Times New Roman" w:hAnsi="Times New Roman" w:cs="Times New Roman"/>
                <w:sz w:val="24"/>
              </w:rPr>
              <w:t>0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5861C8A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2977" w:type="dxa"/>
          </w:tcPr>
          <w:p w14:paraId="3A5AFFD7" w14:textId="567D4EE4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4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E47CB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7</w:t>
            </w:r>
            <w:r w:rsidR="00EE47CB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  <w:r w:rsidR="00DF4ADE">
              <w:rPr>
                <w:rFonts w:ascii="Times New Roman" w:hAnsi="Times New Roman" w:cs="Times New Roman"/>
                <w:sz w:val="24"/>
              </w:rPr>
              <w:t xml:space="preserve"> *</w:t>
            </w:r>
          </w:p>
        </w:tc>
      </w:tr>
      <w:tr w:rsidR="006E447C" w:rsidRPr="00EF6A57" w14:paraId="38E24901" w14:textId="77777777" w:rsidTr="00797A01">
        <w:tc>
          <w:tcPr>
            <w:tcW w:w="2303" w:type="dxa"/>
          </w:tcPr>
          <w:p w14:paraId="68C63C5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1807044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03C8DC8" w14:textId="3A1D3B4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5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2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0E18180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4D5DE336" w14:textId="1A0BCB7C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2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F4ADE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25E26A5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7A15FEF0" w14:textId="2BB144A6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E134B">
              <w:rPr>
                <w:rFonts w:ascii="Times New Roman" w:hAnsi="Times New Roman" w:cs="Times New Roman"/>
                <w:sz w:val="24"/>
              </w:rPr>
              <w:t>7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DF4ADE">
              <w:rPr>
                <w:rFonts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DF4ADE">
              <w:rPr>
                <w:rFonts w:ascii="Times New Roman" w:hAnsi="Times New Roman" w:cs="Times New Roman"/>
                <w:sz w:val="24"/>
              </w:rPr>
              <w:t>39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  <w:r w:rsidR="00DF4ADE">
              <w:rPr>
                <w:rFonts w:ascii="Times New Roman" w:hAnsi="Times New Roman" w:cs="Times New Roman"/>
                <w:sz w:val="24"/>
              </w:rPr>
              <w:t xml:space="preserve"> *</w:t>
            </w:r>
          </w:p>
        </w:tc>
      </w:tr>
      <w:tr w:rsidR="006E447C" w:rsidRPr="00EF6A57" w14:paraId="4C22E2FA" w14:textId="77777777" w:rsidTr="00797A01">
        <w:tc>
          <w:tcPr>
            <w:tcW w:w="2303" w:type="dxa"/>
          </w:tcPr>
          <w:p w14:paraId="5C1782F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0D07B17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7B2F1DFB" w14:textId="38D136A9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8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9F0B39"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4</w:t>
            </w:r>
            <w:r w:rsidR="009F0B39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599E0F8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1FC6BD15" w14:textId="529ABDC8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3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4</w:t>
            </w:r>
            <w:r w:rsidR="009F0B39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9F0B39">
              <w:rPr>
                <w:rFonts w:ascii="Times New Roman" w:hAnsi="Times New Roman" w:cs="Times New Roman"/>
                <w:sz w:val="24"/>
              </w:rPr>
              <w:t>1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26509EF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7DEEC5B0" w14:textId="5A16DD03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CE134B">
              <w:rPr>
                <w:rFonts w:ascii="Times New Roman" w:hAnsi="Times New Roman" w:cs="Times New Roman"/>
                <w:sz w:val="24"/>
              </w:rPr>
              <w:t>9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9F0B39">
              <w:rPr>
                <w:rFonts w:ascii="Times New Roman" w:hAnsi="Times New Roman" w:cs="Times New Roman"/>
                <w:sz w:val="24"/>
              </w:rPr>
              <w:t>0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="009F0B39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  <w:r w:rsidR="009F0B39">
              <w:rPr>
                <w:rFonts w:ascii="Times New Roman" w:hAnsi="Times New Roman" w:cs="Times New Roman"/>
                <w:sz w:val="24"/>
              </w:rPr>
              <w:t xml:space="preserve"> *</w:t>
            </w:r>
          </w:p>
        </w:tc>
      </w:tr>
      <w:tr w:rsidR="006E447C" w:rsidRPr="00EF6A57" w14:paraId="4CA566E4" w14:textId="77777777" w:rsidTr="00797A01">
        <w:tc>
          <w:tcPr>
            <w:tcW w:w="3119" w:type="dxa"/>
            <w:gridSpan w:val="2"/>
          </w:tcPr>
          <w:p w14:paraId="716A7C31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MVPA…</w:t>
            </w:r>
          </w:p>
        </w:tc>
        <w:tc>
          <w:tcPr>
            <w:tcW w:w="3118" w:type="dxa"/>
          </w:tcPr>
          <w:p w14:paraId="1D2B48CE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14:paraId="2094DAF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09A1A85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9C43E05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188BF792" w14:textId="77777777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6E447C" w:rsidRPr="00EF6A57" w14:paraId="67D6BE35" w14:textId="77777777" w:rsidTr="00797A01">
        <w:tc>
          <w:tcPr>
            <w:tcW w:w="2303" w:type="dxa"/>
          </w:tcPr>
          <w:p w14:paraId="0069244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5CA17D6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118" w:type="dxa"/>
          </w:tcPr>
          <w:p w14:paraId="3A54A872" w14:textId="38267341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8</w:t>
            </w:r>
            <w:r w:rsidR="00CE134B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3</w:t>
            </w:r>
            <w:r w:rsidR="00EE47CB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EE47CB">
              <w:rPr>
                <w:rFonts w:ascii="Times New Roman" w:hAnsi="Times New Roman" w:cs="Times New Roman"/>
                <w:sz w:val="24"/>
              </w:rPr>
              <w:t>3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5CCEDEFA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119" w:type="dxa"/>
          </w:tcPr>
          <w:p w14:paraId="074CF431" w14:textId="576737C4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6</w:t>
            </w:r>
            <w:r w:rsidR="00CE134B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1</w:t>
            </w:r>
            <w:r w:rsidR="00EE47CB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EE47CB">
              <w:rPr>
                <w:rFonts w:ascii="Times New Roman" w:hAnsi="Times New Roman" w:cs="Times New Roman"/>
                <w:sz w:val="24"/>
              </w:rPr>
              <w:t>1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2E40A756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2977" w:type="dxa"/>
          </w:tcPr>
          <w:p w14:paraId="0160562D" w14:textId="39E5F02F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5</w:t>
            </w:r>
            <w:r w:rsidR="00CE134B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04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EE47CB">
              <w:rPr>
                <w:rFonts w:ascii="Times New Roman" w:hAnsi="Times New Roman" w:cs="Times New Roman"/>
                <w:sz w:val="24"/>
              </w:rPr>
              <w:t>10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*</w:t>
            </w:r>
          </w:p>
        </w:tc>
      </w:tr>
      <w:tr w:rsidR="006E447C" w:rsidRPr="00EF6A57" w14:paraId="62D7A7EF" w14:textId="77777777" w:rsidTr="00797A01">
        <w:tc>
          <w:tcPr>
            <w:tcW w:w="2303" w:type="dxa"/>
          </w:tcPr>
          <w:p w14:paraId="344BEA7F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5F6FD703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09875DD" w14:textId="66A002A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9</w:t>
            </w:r>
            <w:r w:rsidR="00CE134B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DF4ADE"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71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53EE8F14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01F3CC69" w14:textId="1FE417E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CE134B">
              <w:rPr>
                <w:rFonts w:ascii="Times New Roman" w:hAnsi="Times New Roman" w:cs="Times New Roman"/>
                <w:sz w:val="24"/>
              </w:rPr>
              <w:t>6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DF4ADE"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4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00F578F8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642E64A3" w14:textId="0E6F5378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CE134B">
              <w:rPr>
                <w:rFonts w:ascii="Times New Roman" w:hAnsi="Times New Roman" w:cs="Times New Roman"/>
                <w:sz w:val="24"/>
              </w:rPr>
              <w:t>4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DF4ADE">
              <w:rPr>
                <w:rFonts w:ascii="Times New Roman" w:hAnsi="Times New Roman" w:cs="Times New Roman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DF4ADE">
              <w:rPr>
                <w:rFonts w:ascii="Times New Roman" w:hAnsi="Times New Roman" w:cs="Times New Roman"/>
                <w:sz w:val="24"/>
              </w:rPr>
              <w:t>30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*</w:t>
            </w:r>
          </w:p>
        </w:tc>
      </w:tr>
      <w:tr w:rsidR="006E447C" w:rsidRPr="00EF6A57" w14:paraId="16C86583" w14:textId="77777777" w:rsidTr="00797A01">
        <w:tc>
          <w:tcPr>
            <w:tcW w:w="2303" w:type="dxa"/>
          </w:tcPr>
          <w:p w14:paraId="06526A0C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22BB0941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7C5ED39B" w14:textId="24D838C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CE134B">
              <w:rPr>
                <w:rFonts w:ascii="Times New Roman" w:hAnsi="Times New Roman" w:cs="Times New Roman"/>
                <w:sz w:val="24"/>
              </w:rPr>
              <w:t>7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  <w:r w:rsidR="009F0B39"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9F0B39">
              <w:rPr>
                <w:rFonts w:ascii="Times New Roman" w:hAnsi="Times New Roman" w:cs="Times New Roman"/>
                <w:sz w:val="24"/>
              </w:rPr>
              <w:t>1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5CE8EF12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6F2878DA" w14:textId="7F2C6732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CE134B">
              <w:rPr>
                <w:rFonts w:ascii="Times New Roman" w:hAnsi="Times New Roman" w:cs="Times New Roman"/>
                <w:sz w:val="24"/>
              </w:rPr>
              <w:t>2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="009F0B39">
              <w:rPr>
                <w:rFonts w:ascii="Times New Roman" w:hAnsi="Times New Roman" w:cs="Times New Roman"/>
                <w:sz w:val="24"/>
              </w:rPr>
              <w:t>62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9F0B39">
              <w:rPr>
                <w:rFonts w:ascii="Times New Roman" w:hAnsi="Times New Roman" w:cs="Times New Roman"/>
                <w:sz w:val="24"/>
              </w:rPr>
              <w:t>8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7EB131F0" w14:textId="77777777" w:rsidR="006E447C" w:rsidRPr="00EF6A57" w:rsidRDefault="006E447C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6ED5AFDB" w14:textId="26F18532" w:rsidR="006E447C" w:rsidRPr="00EF6A57" w:rsidRDefault="006E447C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CE134B">
              <w:rPr>
                <w:rFonts w:ascii="Times New Roman" w:hAnsi="Times New Roman" w:cs="Times New Roman"/>
                <w:sz w:val="24"/>
              </w:rPr>
              <w:t>9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="009F0B39"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9F0B39">
              <w:rPr>
                <w:rFonts w:ascii="Times New Roman" w:hAnsi="Times New Roman" w:cs="Times New Roman"/>
                <w:sz w:val="24"/>
              </w:rPr>
              <w:t>5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</w:tbl>
    <w:p w14:paraId="20EB1D4C" w14:textId="77777777" w:rsidR="006E447C" w:rsidRDefault="006E447C" w:rsidP="006E447C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>*p&lt;0.05</w:t>
      </w:r>
    </w:p>
    <w:p w14:paraId="76CFA3C1" w14:textId="77777777" w:rsidR="006E447C" w:rsidRPr="00EF6A57" w:rsidRDefault="006E447C" w:rsidP="006E447C">
      <w:pPr>
        <w:rPr>
          <w:rFonts w:ascii="Times New Roman" w:hAnsi="Times New Roman" w:cs="Times New Roman"/>
          <w:sz w:val="24"/>
        </w:rPr>
      </w:pPr>
      <w:proofErr w:type="gramStart"/>
      <w:r w:rsidRPr="00EF6A5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F6A57">
        <w:rPr>
          <w:rFonts w:ascii="Times New Roman" w:hAnsi="Times New Roman" w:cs="Times New Roman"/>
          <w:sz w:val="24"/>
        </w:rPr>
        <w:t>Adjusted for age, gender, marital status, education, household income, BMI, smoking, alcohol, chronic diseases</w:t>
      </w:r>
      <w:r>
        <w:rPr>
          <w:rFonts w:ascii="Times New Roman" w:hAnsi="Times New Roman" w:cs="Times New Roman"/>
          <w:sz w:val="24"/>
        </w:rPr>
        <w:t>,</w:t>
      </w:r>
      <w:r w:rsidRPr="00EF6A57">
        <w:rPr>
          <w:rFonts w:ascii="Times New Roman" w:hAnsi="Times New Roman" w:cs="Times New Roman"/>
          <w:sz w:val="24"/>
        </w:rPr>
        <w:t xml:space="preserve"> hours of work, and job activity</w:t>
      </w:r>
    </w:p>
    <w:p w14:paraId="5BC92CAB" w14:textId="6642A470" w:rsidR="000E4576" w:rsidRPr="00350D35" w:rsidRDefault="006E447C" w:rsidP="006E447C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 xml:space="preserve">Abbreviation: </w:t>
      </w:r>
      <w:r w:rsidR="00CF7841" w:rsidRPr="00CF7841">
        <w:rPr>
          <w:rFonts w:ascii="Times New Roman" w:hAnsi="Times New Roman" w:cs="Times New Roman"/>
          <w:sz w:val="24"/>
        </w:rPr>
        <w:t>BMI = body mass index</w:t>
      </w:r>
      <w:r w:rsidR="00CF7841" w:rsidRPr="00CF7841">
        <w:t>,</w:t>
      </w:r>
      <w:r w:rsidR="00CF7841" w:rsidRPr="00EF6A57">
        <w:t xml:space="preserve"> </w:t>
      </w:r>
      <w:r w:rsidRPr="00EF6A57">
        <w:rPr>
          <w:rFonts w:ascii="Times New Roman" w:hAnsi="Times New Roman" w:cs="Times New Roman"/>
          <w:sz w:val="24"/>
        </w:rPr>
        <w:t xml:space="preserve">CI = confidence interval, LPA = light-intensity physical activity, min = minute, MVPA = moderate-to-vigorous-intensity physical activity, SB = sedentary </w:t>
      </w:r>
      <w:proofErr w:type="spellStart"/>
      <w:r w:rsidRPr="00EF6A57">
        <w:rPr>
          <w:rFonts w:ascii="Times New Roman" w:hAnsi="Times New Roman" w:cs="Times New Roman"/>
          <w:sz w:val="24"/>
        </w:rPr>
        <w:t>behavio</w:t>
      </w:r>
      <w:r>
        <w:rPr>
          <w:rFonts w:ascii="Times New Roman" w:hAnsi="Times New Roman" w:cs="Times New Roman"/>
          <w:sz w:val="24"/>
        </w:rPr>
        <w:t>ur</w:t>
      </w:r>
      <w:proofErr w:type="spellEnd"/>
    </w:p>
    <w:sectPr w:rsidR="000E4576" w:rsidRPr="00350D35" w:rsidSect="00A814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F"/>
    <w:rsid w:val="000772CB"/>
    <w:rsid w:val="000E4576"/>
    <w:rsid w:val="00121705"/>
    <w:rsid w:val="00194639"/>
    <w:rsid w:val="001D1279"/>
    <w:rsid w:val="00211EBD"/>
    <w:rsid w:val="0028335A"/>
    <w:rsid w:val="002B45ED"/>
    <w:rsid w:val="002F6922"/>
    <w:rsid w:val="00300CD6"/>
    <w:rsid w:val="003053DF"/>
    <w:rsid w:val="00350D35"/>
    <w:rsid w:val="003513B8"/>
    <w:rsid w:val="004B71ED"/>
    <w:rsid w:val="004D1BA1"/>
    <w:rsid w:val="004F5EB3"/>
    <w:rsid w:val="00552832"/>
    <w:rsid w:val="00566B1C"/>
    <w:rsid w:val="00625C22"/>
    <w:rsid w:val="006E447C"/>
    <w:rsid w:val="0070122E"/>
    <w:rsid w:val="00792A7F"/>
    <w:rsid w:val="007C2849"/>
    <w:rsid w:val="007C2978"/>
    <w:rsid w:val="007C2F79"/>
    <w:rsid w:val="008530BA"/>
    <w:rsid w:val="00872EFA"/>
    <w:rsid w:val="00941315"/>
    <w:rsid w:val="009F0B39"/>
    <w:rsid w:val="00A65591"/>
    <w:rsid w:val="00A81437"/>
    <w:rsid w:val="00A84C53"/>
    <w:rsid w:val="00A86BC9"/>
    <w:rsid w:val="00B57EFE"/>
    <w:rsid w:val="00B727B3"/>
    <w:rsid w:val="00B73551"/>
    <w:rsid w:val="00B96EBA"/>
    <w:rsid w:val="00B9747D"/>
    <w:rsid w:val="00BD07F7"/>
    <w:rsid w:val="00C360D7"/>
    <w:rsid w:val="00CE134B"/>
    <w:rsid w:val="00CF459C"/>
    <w:rsid w:val="00CF7841"/>
    <w:rsid w:val="00D655E0"/>
    <w:rsid w:val="00D8708F"/>
    <w:rsid w:val="00DE0818"/>
    <w:rsid w:val="00DF4ADE"/>
    <w:rsid w:val="00E223EC"/>
    <w:rsid w:val="00EE47CB"/>
    <w:rsid w:val="00F16E61"/>
    <w:rsid w:val="00F67DA4"/>
    <w:rsid w:val="00F73E43"/>
    <w:rsid w:val="00F87863"/>
    <w:rsid w:val="00FF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5183E"/>
  <w15:chartTrackingRefBased/>
  <w15:docId w15:val="{E0D13953-5359-2D47-837C-562238D9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DF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3D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3D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3D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3D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3DF"/>
    <w:pPr>
      <w:widowControl/>
      <w:spacing w:after="160" w:line="278" w:lineRule="auto"/>
      <w:ind w:left="720"/>
      <w:contextualSpacing/>
      <w:jc w:val="left"/>
    </w:pPr>
    <w:rPr>
      <w:sz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3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DF"/>
    <w:pPr>
      <w:spacing w:after="0" w:line="240" w:lineRule="auto"/>
    </w:pPr>
    <w:rPr>
      <w:sz w:val="21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36</cp:revision>
  <dcterms:created xsi:type="dcterms:W3CDTF">2025-12-10T13:32:00Z</dcterms:created>
  <dcterms:modified xsi:type="dcterms:W3CDTF">2025-12-18T05:35:00Z</dcterms:modified>
</cp:coreProperties>
</file>